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94D84" w14:textId="56DE5963" w:rsidR="009468D1" w:rsidRPr="00A85614" w:rsidRDefault="00CA0538" w:rsidP="009468D1">
      <w:pPr>
        <w:pStyle w:val="Heading3"/>
        <w:rPr>
          <w:rFonts w:cs="Times New Roman"/>
        </w:rPr>
      </w:pPr>
      <w:r>
        <w:rPr>
          <w:sz w:val="26"/>
          <w:szCs w:val="26"/>
        </w:rPr>
        <w:t xml:space="preserve">Multimedia </w:t>
      </w:r>
      <w:r w:rsidR="009468D1" w:rsidRPr="001E7E44">
        <w:rPr>
          <w:sz w:val="26"/>
          <w:szCs w:val="26"/>
        </w:rPr>
        <w:t>Appendi</w:t>
      </w:r>
      <w:r>
        <w:rPr>
          <w:sz w:val="26"/>
          <w:szCs w:val="26"/>
        </w:rPr>
        <w:t xml:space="preserve">x 1 </w:t>
      </w:r>
    </w:p>
    <w:p w14:paraId="05DFA25D" w14:textId="77777777" w:rsidR="009468D1" w:rsidRPr="001E7E44" w:rsidRDefault="009468D1" w:rsidP="009468D1"/>
    <w:p w14:paraId="6EF19F49" w14:textId="1DB0B339" w:rsidR="009468D1" w:rsidRDefault="009468D1" w:rsidP="009468D1">
      <w:pPr>
        <w:rPr>
          <w:b/>
          <w:bCs/>
          <w:color w:val="000000" w:themeColor="text1"/>
        </w:rPr>
      </w:pPr>
      <w:r w:rsidRPr="001E7E44">
        <w:rPr>
          <w:b/>
          <w:bCs/>
          <w:color w:val="000000" w:themeColor="text1"/>
        </w:rPr>
        <w:t>Instructional Prompt:</w:t>
      </w:r>
    </w:p>
    <w:p w14:paraId="1ED84C74" w14:textId="77777777" w:rsidR="009468D1" w:rsidRDefault="009468D1" w:rsidP="009468D1">
      <w:pPr>
        <w:rPr>
          <w:b/>
          <w:bCs/>
          <w:color w:val="000000" w:themeColor="text1"/>
        </w:rPr>
      </w:pPr>
    </w:p>
    <w:p w14:paraId="7DE9BC37" w14:textId="77777777" w:rsidR="009468D1" w:rsidRPr="001E7E44" w:rsidRDefault="009468D1" w:rsidP="009468D1">
      <w:pPr>
        <w:rPr>
          <w:b/>
          <w:bCs/>
          <w:color w:val="000000" w:themeColor="text1"/>
        </w:rPr>
      </w:pPr>
      <w:r w:rsidRPr="001E7E44">
        <w:rPr>
          <w:i/>
          <w:iCs/>
          <w:color w:val="000000" w:themeColor="text1"/>
        </w:rPr>
        <w:t>“Next, we will complete the fall risk health application, Steady-Wheels. The Steady-Wheels application will provide visual and auditory instructions to lead you through a series of seated balance tasks. While going through the application I would like you to say your thought processes out loud. Please focusing on continued talking and communication. This is to provide the researchers with clear insight into your view of the health app. I would like you to go through the steps of this application as independently as possible, but I am here if you get stuck along the way. Do you have any questions?”</w:t>
      </w:r>
    </w:p>
    <w:p w14:paraId="716934A7" w14:textId="77777777" w:rsidR="00763242" w:rsidRDefault="00763242"/>
    <w:sectPr w:rsidR="00763242"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8D1"/>
    <w:rsid w:val="0000406D"/>
    <w:rsid w:val="00020E0E"/>
    <w:rsid w:val="00055A99"/>
    <w:rsid w:val="000576CB"/>
    <w:rsid w:val="0008788B"/>
    <w:rsid w:val="000A737A"/>
    <w:rsid w:val="000C4FF3"/>
    <w:rsid w:val="0016708D"/>
    <w:rsid w:val="001D2FBD"/>
    <w:rsid w:val="001D33F9"/>
    <w:rsid w:val="001D369C"/>
    <w:rsid w:val="00231D64"/>
    <w:rsid w:val="00252F25"/>
    <w:rsid w:val="002617FD"/>
    <w:rsid w:val="0029455D"/>
    <w:rsid w:val="002B49E2"/>
    <w:rsid w:val="002B5118"/>
    <w:rsid w:val="002F0180"/>
    <w:rsid w:val="00300294"/>
    <w:rsid w:val="00315257"/>
    <w:rsid w:val="00326B4E"/>
    <w:rsid w:val="00332F03"/>
    <w:rsid w:val="003551B8"/>
    <w:rsid w:val="00385891"/>
    <w:rsid w:val="003917F8"/>
    <w:rsid w:val="003A7546"/>
    <w:rsid w:val="003E71C5"/>
    <w:rsid w:val="003E722D"/>
    <w:rsid w:val="00437468"/>
    <w:rsid w:val="00451183"/>
    <w:rsid w:val="00453DE1"/>
    <w:rsid w:val="00481F45"/>
    <w:rsid w:val="004D066C"/>
    <w:rsid w:val="004D3171"/>
    <w:rsid w:val="005171DE"/>
    <w:rsid w:val="0052058F"/>
    <w:rsid w:val="00544F2B"/>
    <w:rsid w:val="00554FF0"/>
    <w:rsid w:val="005A0F2F"/>
    <w:rsid w:val="005B05DE"/>
    <w:rsid w:val="005B2321"/>
    <w:rsid w:val="005E647C"/>
    <w:rsid w:val="00623390"/>
    <w:rsid w:val="006344E0"/>
    <w:rsid w:val="0064075E"/>
    <w:rsid w:val="00641069"/>
    <w:rsid w:val="00656375"/>
    <w:rsid w:val="00656444"/>
    <w:rsid w:val="00663EA4"/>
    <w:rsid w:val="006764EB"/>
    <w:rsid w:val="006A79D8"/>
    <w:rsid w:val="006C267F"/>
    <w:rsid w:val="006C3C9E"/>
    <w:rsid w:val="0072521A"/>
    <w:rsid w:val="007461CD"/>
    <w:rsid w:val="00763242"/>
    <w:rsid w:val="007B0EA9"/>
    <w:rsid w:val="007D735F"/>
    <w:rsid w:val="007E5E56"/>
    <w:rsid w:val="008315FA"/>
    <w:rsid w:val="008405AB"/>
    <w:rsid w:val="0084688B"/>
    <w:rsid w:val="008B4CEF"/>
    <w:rsid w:val="008D7F55"/>
    <w:rsid w:val="00935FEB"/>
    <w:rsid w:val="009468D1"/>
    <w:rsid w:val="009572F8"/>
    <w:rsid w:val="009651E3"/>
    <w:rsid w:val="00965459"/>
    <w:rsid w:val="00985E46"/>
    <w:rsid w:val="00994278"/>
    <w:rsid w:val="00996322"/>
    <w:rsid w:val="009A425F"/>
    <w:rsid w:val="009B531F"/>
    <w:rsid w:val="00A158E3"/>
    <w:rsid w:val="00A569CF"/>
    <w:rsid w:val="00A85ACB"/>
    <w:rsid w:val="00A87A87"/>
    <w:rsid w:val="00A96268"/>
    <w:rsid w:val="00AA3E75"/>
    <w:rsid w:val="00AB3139"/>
    <w:rsid w:val="00AF0E78"/>
    <w:rsid w:val="00AF6406"/>
    <w:rsid w:val="00AF6D6C"/>
    <w:rsid w:val="00B121A0"/>
    <w:rsid w:val="00B2233E"/>
    <w:rsid w:val="00B40502"/>
    <w:rsid w:val="00BC6088"/>
    <w:rsid w:val="00BD0931"/>
    <w:rsid w:val="00C04874"/>
    <w:rsid w:val="00C05BC1"/>
    <w:rsid w:val="00C146EA"/>
    <w:rsid w:val="00C32DAA"/>
    <w:rsid w:val="00C45863"/>
    <w:rsid w:val="00CA0538"/>
    <w:rsid w:val="00CA6CCD"/>
    <w:rsid w:val="00CA7984"/>
    <w:rsid w:val="00CE155D"/>
    <w:rsid w:val="00D06031"/>
    <w:rsid w:val="00D07128"/>
    <w:rsid w:val="00D247CB"/>
    <w:rsid w:val="00D70775"/>
    <w:rsid w:val="00D8010E"/>
    <w:rsid w:val="00DB7D00"/>
    <w:rsid w:val="00DE3AA5"/>
    <w:rsid w:val="00DF578E"/>
    <w:rsid w:val="00DF7F19"/>
    <w:rsid w:val="00E23C9C"/>
    <w:rsid w:val="00E305E9"/>
    <w:rsid w:val="00E3103B"/>
    <w:rsid w:val="00E33730"/>
    <w:rsid w:val="00E473F7"/>
    <w:rsid w:val="00E51BAD"/>
    <w:rsid w:val="00E73378"/>
    <w:rsid w:val="00EA68FC"/>
    <w:rsid w:val="00F07C69"/>
    <w:rsid w:val="00F12C72"/>
    <w:rsid w:val="00F23784"/>
    <w:rsid w:val="00F3631C"/>
    <w:rsid w:val="00F576FA"/>
    <w:rsid w:val="00FB36DB"/>
    <w:rsid w:val="00FC11CF"/>
    <w:rsid w:val="00FC2A6A"/>
    <w:rsid w:val="00FC40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9B6D73"/>
  <w15:chartTrackingRefBased/>
  <w15:docId w15:val="{8650E6E5-6F32-7242-B2F0-F91BF0929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8D1"/>
    <w:rPr>
      <w:rFonts w:eastAsiaTheme="minorEastAsia"/>
    </w:rPr>
  </w:style>
  <w:style w:type="paragraph" w:styleId="Heading3">
    <w:name w:val="heading 3"/>
    <w:basedOn w:val="Normal"/>
    <w:next w:val="Normal"/>
    <w:link w:val="Heading3Char"/>
    <w:uiPriority w:val="9"/>
    <w:unhideWhenUsed/>
    <w:qFormat/>
    <w:rsid w:val="009468D1"/>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468D1"/>
    <w:rPr>
      <w:rFonts w:asciiTheme="majorHAnsi" w:eastAsiaTheme="majorEastAsia" w:hAnsiTheme="majorHAnsi" w:cstheme="majorBidi"/>
      <w:b/>
      <w:b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556</Characters>
  <Application>Microsoft Office Word</Application>
  <DocSecurity>0</DocSecurity>
  <Lines>4</Lines>
  <Paragraphs>1</Paragraphs>
  <ScaleCrop>false</ScaleCrop>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Frechette</dc:creator>
  <cp:keywords/>
  <dc:description/>
  <cp:lastModifiedBy>Isabel Ottoni</cp:lastModifiedBy>
  <cp:revision>2</cp:revision>
  <dcterms:created xsi:type="dcterms:W3CDTF">2022-09-15T15:12:00Z</dcterms:created>
  <dcterms:modified xsi:type="dcterms:W3CDTF">2022-09-15T15:12:00Z</dcterms:modified>
</cp:coreProperties>
</file>